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93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80"/>
        <w:gridCol w:w="2360"/>
        <w:gridCol w:w="2215"/>
        <w:gridCol w:w="1276"/>
      </w:tblGrid>
      <w:tr w:rsidR="00444561" w:rsidRPr="00176316" w:rsidTr="003364DD">
        <w:trPr>
          <w:trHeight w:val="360"/>
        </w:trPr>
        <w:tc>
          <w:tcPr>
            <w:tcW w:w="8931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76316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bookmarkStart w:id="0" w:name="_GoBack"/>
            <w:r w:rsidRPr="00444561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Supplementary Data 1</w:t>
            </w:r>
            <w:r w:rsidRPr="0017631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. </w:t>
            </w:r>
            <w:proofErr w:type="spellStart"/>
            <w:r w:rsidRPr="0017631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Univariable</w:t>
            </w:r>
            <w:proofErr w:type="spellEnd"/>
            <w:r w:rsidRPr="0017631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logistic regression for HPD development</w:t>
            </w:r>
            <w:r w:rsidRPr="0017631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  <w:bookmarkEnd w:id="0"/>
          </w:p>
        </w:tc>
      </w:tr>
      <w:tr w:rsidR="00444561" w:rsidRPr="00176316" w:rsidTr="003364DD">
        <w:trPr>
          <w:trHeight w:val="227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Variables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OR (95% CI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Coefficien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P-value</w:t>
            </w:r>
          </w:p>
        </w:tc>
      </w:tr>
      <w:tr w:rsidR="00444561" w:rsidRPr="00176316" w:rsidTr="003364DD">
        <w:trPr>
          <w:trHeight w:val="227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106351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Continous</w:t>
            </w:r>
            <w:proofErr w:type="spellEnd"/>
            <w:r w:rsidRPr="00106351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variables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444561" w:rsidRPr="00176316" w:rsidTr="003364DD">
        <w:trPr>
          <w:trHeight w:val="227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ge, year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007(0.8389-0.9548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10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1</w:t>
            </w:r>
            <w:r w:rsidR="003364DD" w:rsidRPr="003364D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*</w:t>
            </w:r>
          </w:p>
        </w:tc>
      </w:tr>
      <w:tr w:rsidR="00444561" w:rsidRPr="00176316" w:rsidTr="003364DD">
        <w:trPr>
          <w:trHeight w:val="227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rimary lesion size, cm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2783(1.0127-1.6427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4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41</w:t>
            </w:r>
            <w:r w:rsidR="003364DD" w:rsidRPr="003364D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*</w:t>
            </w: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</w:tr>
      <w:tr w:rsidR="00444561" w:rsidRPr="00176316" w:rsidTr="003364DD">
        <w:trPr>
          <w:trHeight w:val="227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umber of metastasis site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1291(1.4827-3.3317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5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0.001</w:t>
            </w:r>
            <w:r w:rsidR="003364DD" w:rsidRPr="003364D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**</w:t>
            </w:r>
          </w:p>
        </w:tc>
      </w:tr>
      <w:tr w:rsidR="00444561" w:rsidRPr="00176316" w:rsidTr="003364DD">
        <w:trPr>
          <w:trHeight w:val="227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ine of ICI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2225(0.6769-2.1928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97 </w:t>
            </w:r>
          </w:p>
        </w:tc>
      </w:tr>
      <w:tr w:rsidR="00444561" w:rsidRPr="00176316" w:rsidTr="003364DD">
        <w:trPr>
          <w:trHeight w:val="227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CI administration number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8724(0.7167-0.9950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13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098 </w:t>
            </w:r>
          </w:p>
        </w:tc>
      </w:tr>
      <w:tr w:rsidR="00444561" w:rsidRPr="00176316" w:rsidTr="003364DD">
        <w:trPr>
          <w:trHeight w:val="227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eutrophils, 10^3/</w:t>
            </w:r>
            <w:proofErr w:type="spellStart"/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μL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160(0.8420-1.1808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1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846 </w:t>
            </w:r>
          </w:p>
        </w:tc>
      </w:tr>
      <w:tr w:rsidR="00444561" w:rsidRPr="00176316" w:rsidTr="003364DD">
        <w:trPr>
          <w:trHeight w:val="227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ymphocytes, 10^3/</w:t>
            </w:r>
            <w:proofErr w:type="spellStart"/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μL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609(0.3138-1.7048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27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521 </w:t>
            </w:r>
          </w:p>
        </w:tc>
      </w:tr>
      <w:tr w:rsidR="00444561" w:rsidRPr="00176316" w:rsidTr="003364DD">
        <w:trPr>
          <w:trHeight w:val="227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eutrophil/Lymphocyte ratio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955(0.8867-1.0726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00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918 </w:t>
            </w:r>
          </w:p>
        </w:tc>
      </w:tr>
      <w:tr w:rsidR="00444561" w:rsidRPr="00176316" w:rsidTr="003364DD">
        <w:trPr>
          <w:trHeight w:val="227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Categorical variables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444561" w:rsidRPr="00176316" w:rsidTr="003364DD">
        <w:trPr>
          <w:trHeight w:val="227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ex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44561" w:rsidRPr="00176316" w:rsidTr="003364DD">
        <w:trPr>
          <w:trHeight w:val="227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000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44561" w:rsidRPr="00176316" w:rsidTr="003364DD">
        <w:trPr>
          <w:trHeight w:val="227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1594(0.3496-3.6388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4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802 </w:t>
            </w:r>
          </w:p>
        </w:tc>
      </w:tr>
      <w:tr w:rsidR="00444561" w:rsidRPr="00176316" w:rsidTr="003364DD">
        <w:trPr>
          <w:trHeight w:val="227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moking history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44561" w:rsidRPr="00176316" w:rsidTr="003364DD">
        <w:trPr>
          <w:trHeight w:val="227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ever smoker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000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44561" w:rsidRPr="00176316" w:rsidTr="003364DD">
        <w:trPr>
          <w:trHeight w:val="227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ver-smoker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500(0.1563-1.7350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59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321 </w:t>
            </w:r>
          </w:p>
        </w:tc>
      </w:tr>
      <w:tr w:rsidR="00444561" w:rsidRPr="00176316" w:rsidTr="003364DD">
        <w:trPr>
          <w:trHeight w:val="227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urrent smoker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324(0.1607-2.0916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45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474 </w:t>
            </w:r>
          </w:p>
        </w:tc>
      </w:tr>
      <w:tr w:rsidR="00444561" w:rsidRPr="00176316" w:rsidTr="003364DD">
        <w:trPr>
          <w:trHeight w:val="227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COG P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704(0.2537-2.3056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26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639 </w:t>
            </w:r>
          </w:p>
        </w:tc>
      </w:tr>
      <w:tr w:rsidR="00444561" w:rsidRPr="00176316" w:rsidTr="003364DD">
        <w:trPr>
          <w:trHeight w:val="227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istologic typ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44561" w:rsidRPr="00176316" w:rsidTr="003364DD">
        <w:trPr>
          <w:trHeight w:val="227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denocarcinom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868(0.3158-3.2634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01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982 </w:t>
            </w:r>
          </w:p>
        </w:tc>
      </w:tr>
      <w:tr w:rsidR="00444561" w:rsidRPr="00176316" w:rsidTr="003364DD">
        <w:trPr>
          <w:trHeight w:val="227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quamous cell carcinom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833(0.3272-3.3920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8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892 </w:t>
            </w:r>
          </w:p>
        </w:tc>
      </w:tr>
      <w:tr w:rsidR="00444561" w:rsidRPr="00176316" w:rsidTr="003364DD">
        <w:trPr>
          <w:trHeight w:val="227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denosquamous</w:t>
            </w:r>
            <w:proofErr w:type="spellEnd"/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cell carcinom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00 (NA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14.09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992 </w:t>
            </w:r>
          </w:p>
        </w:tc>
      </w:tr>
      <w:tr w:rsidR="00444561" w:rsidRPr="00176316" w:rsidTr="003364DD">
        <w:trPr>
          <w:trHeight w:val="227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tag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44561" w:rsidRPr="00176316" w:rsidTr="003364DD">
        <w:trPr>
          <w:trHeight w:val="227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II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000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44561" w:rsidRPr="00176316" w:rsidTr="003364DD">
        <w:trPr>
          <w:trHeight w:val="227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V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603131(0-NA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6.27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991 </w:t>
            </w:r>
          </w:p>
        </w:tc>
      </w:tr>
      <w:tr w:rsidR="00444561" w:rsidRPr="00176316" w:rsidTr="003364DD">
        <w:trPr>
          <w:trHeight w:val="227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 stag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7052024(0-NA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7.4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993 </w:t>
            </w:r>
          </w:p>
        </w:tc>
      </w:tr>
      <w:tr w:rsidR="00444561" w:rsidRPr="00176316" w:rsidTr="003364DD">
        <w:trPr>
          <w:trHeight w:val="227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enotype of mutation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44561" w:rsidRPr="00176316" w:rsidTr="003364DD">
        <w:trPr>
          <w:trHeight w:val="227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Wild typ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000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44561" w:rsidRPr="00176316" w:rsidTr="003364DD">
        <w:trPr>
          <w:trHeight w:val="227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EGFR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7500(0.4806-5.8363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5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371 </w:t>
            </w:r>
          </w:p>
        </w:tc>
      </w:tr>
      <w:tr w:rsidR="00444561" w:rsidRPr="00176316" w:rsidTr="003364DD">
        <w:trPr>
          <w:trHeight w:val="227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LK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1786(0.0972-24.3426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7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537 </w:t>
            </w:r>
          </w:p>
        </w:tc>
      </w:tr>
      <w:tr w:rsidR="00444561" w:rsidRPr="00176316" w:rsidTr="003364DD">
        <w:trPr>
          <w:trHeight w:val="227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O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00 (NA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14.14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992 </w:t>
            </w:r>
          </w:p>
        </w:tc>
      </w:tr>
      <w:tr w:rsidR="00444561" w:rsidRPr="00176316" w:rsidTr="003364DD">
        <w:trPr>
          <w:trHeight w:val="227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ype of ICI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44561" w:rsidRPr="00176316" w:rsidTr="003364DD">
        <w:trPr>
          <w:trHeight w:val="227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ivolumab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833(0.3272-3.3920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8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892 </w:t>
            </w:r>
          </w:p>
        </w:tc>
      </w:tr>
      <w:tr w:rsidR="00444561" w:rsidRPr="00176316" w:rsidTr="003364DD">
        <w:trPr>
          <w:trHeight w:val="227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embrolizumab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333(0.1614-1.6565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62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282 </w:t>
            </w:r>
          </w:p>
        </w:tc>
      </w:tr>
      <w:tr w:rsidR="00444561" w:rsidRPr="00176316" w:rsidTr="003364DD">
        <w:trPr>
          <w:trHeight w:val="227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tezolizumab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6875(0.6579-18.9279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30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115 </w:t>
            </w:r>
          </w:p>
        </w:tc>
      </w:tr>
      <w:tr w:rsidR="00444561" w:rsidRPr="00176316" w:rsidTr="003364DD">
        <w:trPr>
          <w:trHeight w:val="227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revious anti-cancer treatment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44561" w:rsidRPr="00176316" w:rsidTr="003364DD">
        <w:trPr>
          <w:trHeight w:val="227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istory of radiation therapy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3456(0.7160-9.1884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85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180 </w:t>
            </w:r>
          </w:p>
        </w:tc>
      </w:tr>
      <w:tr w:rsidR="00444561" w:rsidRPr="00176316" w:rsidTr="003364DD">
        <w:trPr>
          <w:trHeight w:val="227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istory of chemotherapy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10816478(0.0000-NA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6.2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994 </w:t>
            </w:r>
          </w:p>
        </w:tc>
      </w:tr>
      <w:tr w:rsidR="00444561" w:rsidRPr="00176316" w:rsidTr="003364DD">
        <w:trPr>
          <w:trHeight w:val="227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istory of targeted therapy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9583(0.5788-6.3313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7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264 </w:t>
            </w:r>
          </w:p>
        </w:tc>
      </w:tr>
      <w:tr w:rsidR="00444561" w:rsidRPr="00176316" w:rsidTr="003364DD">
        <w:trPr>
          <w:trHeight w:val="227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History of steroid therapy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8000(0.1664-2.9381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22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753 </w:t>
            </w:r>
          </w:p>
        </w:tc>
      </w:tr>
      <w:tr w:rsidR="00444561" w:rsidRPr="00176316" w:rsidTr="003364DD">
        <w:trPr>
          <w:trHeight w:val="227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etastasis site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44561" w:rsidRPr="00176316" w:rsidTr="003364DD">
        <w:trPr>
          <w:trHeight w:val="227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Number of </w:t>
            </w:r>
            <w:proofErr w:type="spellStart"/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etasis</w:t>
            </w:r>
            <w:proofErr w:type="spellEnd"/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sites &gt; 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.8750(2.0610-27.4939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92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3</w:t>
            </w:r>
            <w:r w:rsidR="003364DD" w:rsidRPr="003364D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*</w:t>
            </w: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</w:tr>
      <w:tr w:rsidR="00444561" w:rsidRPr="00176316" w:rsidTr="003364DD">
        <w:trPr>
          <w:trHeight w:val="227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ontralateral lung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.9125(1.784-23.4944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77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6</w:t>
            </w:r>
            <w:r w:rsidR="003364DD" w:rsidRPr="003364D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*</w:t>
            </w: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</w:tr>
      <w:tr w:rsidR="00444561" w:rsidRPr="00176316" w:rsidTr="003364DD">
        <w:trPr>
          <w:trHeight w:val="227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leura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9135(1.1937-15.3789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36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32</w:t>
            </w:r>
            <w:r w:rsidR="003364DD" w:rsidRPr="003364D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*</w:t>
            </w: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</w:tr>
      <w:tr w:rsidR="00444561" w:rsidRPr="00176316" w:rsidTr="003364DD">
        <w:trPr>
          <w:trHeight w:val="227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n-regional lymph nod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3636(0.6351-8.1667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86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179 </w:t>
            </w:r>
          </w:p>
        </w:tc>
      </w:tr>
      <w:tr w:rsidR="00444561" w:rsidRPr="00176316" w:rsidTr="003364DD">
        <w:trPr>
          <w:trHeight w:val="227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rain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091(0.2286-3.0611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-0.09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883 </w:t>
            </w:r>
          </w:p>
        </w:tc>
      </w:tr>
      <w:tr w:rsidR="00444561" w:rsidRPr="00176316" w:rsidTr="003364DD">
        <w:trPr>
          <w:trHeight w:val="227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Liver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4.2500(3.9275-58.2402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65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 0.001</w:t>
            </w:r>
            <w:r w:rsidR="003364DD" w:rsidRPr="003364D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**</w:t>
            </w:r>
          </w:p>
        </w:tc>
      </w:tr>
      <w:tr w:rsidR="00444561" w:rsidRPr="00176316" w:rsidTr="003364DD">
        <w:trPr>
          <w:trHeight w:val="227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Kidney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.6923(0.5247-42.1548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54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139 </w:t>
            </w:r>
          </w:p>
        </w:tc>
      </w:tr>
      <w:tr w:rsidR="00444561" w:rsidRPr="00176316" w:rsidTr="003364DD">
        <w:trPr>
          <w:trHeight w:val="227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drenal glan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9091(0.6704-11.4794)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6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0.132 </w:t>
            </w:r>
          </w:p>
        </w:tc>
      </w:tr>
      <w:tr w:rsidR="00444561" w:rsidRPr="00176316" w:rsidTr="003364DD">
        <w:trPr>
          <w:trHeight w:val="227"/>
        </w:trPr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on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.4118(1.6768-19.5916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68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44561" w:rsidRPr="00106351" w:rsidRDefault="00444561" w:rsidP="0010402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6</w:t>
            </w:r>
            <w:r w:rsidR="003364DD" w:rsidRPr="003364D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*</w:t>
            </w:r>
            <w:r w:rsidRPr="0010635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</w:tr>
    </w:tbl>
    <w:p w:rsidR="00176316" w:rsidRPr="00176316" w:rsidRDefault="003364DD">
      <w:pPr>
        <w:rPr>
          <w:rFonts w:ascii="Times New Roman" w:hAnsi="Times New Roman" w:cs="Times New Roman"/>
        </w:rPr>
      </w:pPr>
      <w:r w:rsidRPr="003364DD">
        <w:rPr>
          <w:rFonts w:ascii="Times New Roman" w:hAnsi="Times New Roman" w:cs="Times New Roman"/>
        </w:rPr>
        <w:t xml:space="preserve">HPD, </w:t>
      </w:r>
      <w:proofErr w:type="spellStart"/>
      <w:r w:rsidRPr="003364DD">
        <w:rPr>
          <w:rFonts w:ascii="Times New Roman" w:hAnsi="Times New Roman" w:cs="Times New Roman"/>
        </w:rPr>
        <w:t>hyperprogressive</w:t>
      </w:r>
      <w:proofErr w:type="spellEnd"/>
      <w:r w:rsidRPr="003364DD">
        <w:rPr>
          <w:rFonts w:ascii="Times New Roman" w:hAnsi="Times New Roman" w:cs="Times New Roman"/>
        </w:rPr>
        <w:t xml:space="preserve"> disease; ICI, immune-check point inhibitor; ECOG PS, Eastern Cooperative Oncology Group performance status; EGFR, epidermal growth factor receptor; ALK, anaplastic lymphoma receptor tyrosine kinase; * P&lt;0.05, ** P&lt;0.001</w:t>
      </w:r>
    </w:p>
    <w:sectPr w:rsidR="00176316" w:rsidRPr="00176316" w:rsidSect="0044456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92BDF" w:rsidRDefault="00C92BDF" w:rsidP="00444561">
      <w:pPr>
        <w:spacing w:after="0" w:line="240" w:lineRule="auto"/>
      </w:pPr>
      <w:r>
        <w:separator/>
      </w:r>
    </w:p>
  </w:endnote>
  <w:endnote w:type="continuationSeparator" w:id="0">
    <w:p w:rsidR="00C92BDF" w:rsidRDefault="00C92BDF" w:rsidP="004445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92BDF" w:rsidRDefault="00C92BDF" w:rsidP="00444561">
      <w:pPr>
        <w:spacing w:after="0" w:line="240" w:lineRule="auto"/>
      </w:pPr>
      <w:r>
        <w:separator/>
      </w:r>
    </w:p>
  </w:footnote>
  <w:footnote w:type="continuationSeparator" w:id="0">
    <w:p w:rsidR="00C92BDF" w:rsidRDefault="00C92BDF" w:rsidP="004445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76316"/>
    <w:rsid w:val="00082D25"/>
    <w:rsid w:val="00104026"/>
    <w:rsid w:val="00106351"/>
    <w:rsid w:val="00176316"/>
    <w:rsid w:val="00207FA0"/>
    <w:rsid w:val="002B7EF0"/>
    <w:rsid w:val="002C22EC"/>
    <w:rsid w:val="003364DD"/>
    <w:rsid w:val="00444561"/>
    <w:rsid w:val="004D1ACF"/>
    <w:rsid w:val="004F1495"/>
    <w:rsid w:val="00650E3C"/>
    <w:rsid w:val="00835054"/>
    <w:rsid w:val="00A0342A"/>
    <w:rsid w:val="00A12E0E"/>
    <w:rsid w:val="00BE2354"/>
    <w:rsid w:val="00BF3B24"/>
    <w:rsid w:val="00C85025"/>
    <w:rsid w:val="00C8528C"/>
    <w:rsid w:val="00C92BDF"/>
    <w:rsid w:val="00CB4E84"/>
    <w:rsid w:val="00DA3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76316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44456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44561"/>
  </w:style>
  <w:style w:type="paragraph" w:styleId="Footer">
    <w:name w:val="footer"/>
    <w:basedOn w:val="Normal"/>
    <w:link w:val="FooterChar"/>
    <w:uiPriority w:val="99"/>
    <w:unhideWhenUsed/>
    <w:rsid w:val="0044456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4456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76316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44456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44561"/>
  </w:style>
  <w:style w:type="paragraph" w:styleId="Footer">
    <w:name w:val="footer"/>
    <w:basedOn w:val="Normal"/>
    <w:link w:val="FooterChar"/>
    <w:uiPriority w:val="99"/>
    <w:unhideWhenUsed/>
    <w:rsid w:val="0044456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445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09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061354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465564">
              <w:marLeft w:val="0"/>
              <w:marRight w:val="0"/>
              <w:marTop w:val="0"/>
              <w:marBottom w:val="40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144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838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806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0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4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4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957232-6119-48C3-B178-674B3F5FCE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8</Words>
  <Characters>2266</Characters>
  <Application>Microsoft Office Word</Application>
  <DocSecurity>0</DocSecurity>
  <Lines>226</Lines>
  <Paragraphs>19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303366</cp:lastModifiedBy>
  <cp:revision>4</cp:revision>
  <dcterms:created xsi:type="dcterms:W3CDTF">2020-04-04T10:27:00Z</dcterms:created>
  <dcterms:modified xsi:type="dcterms:W3CDTF">2020-07-10T14:02:00Z</dcterms:modified>
</cp:coreProperties>
</file>